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880" w:rsidRDefault="00E86880" w:rsidP="00E86880">
      <w:pPr>
        <w:pStyle w:val="h1"/>
      </w:pPr>
      <w:r>
        <w:t xml:space="preserve">Appendix A. Appendix Table </w:t>
      </w:r>
      <w:proofErr w:type="gramStart"/>
      <w:r>
        <w:t>A</w:t>
      </w:r>
      <w:proofErr w:type="gramEnd"/>
      <w:r>
        <w:t xml:space="preserve"> Score weight from </w:t>
      </w:r>
      <w:proofErr w:type="spellStart"/>
      <w:r>
        <w:t>MedPAR</w:t>
      </w:r>
      <w:proofErr w:type="spellEnd"/>
      <w:r>
        <w:t xml:space="preserve"> ICD-9-CM procedure (diagnosis) codes</w:t>
      </w:r>
    </w:p>
    <w:tbl>
      <w:tblPr>
        <w:tblW w:w="2111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83"/>
        <w:gridCol w:w="881"/>
      </w:tblGrid>
      <w:tr w:rsidR="00E86880" w:rsidTr="00A535A4">
        <w:trPr>
          <w:jc w:val="center"/>
        </w:trPr>
        <w:tc>
          <w:tcPr>
            <w:tcW w:w="2974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cedure co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6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31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  <w:bookmarkStart w:id="0" w:name="_GoBack"/>
        <w:bookmarkEnd w:id="0"/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48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0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7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2.9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12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16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37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7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5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43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7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75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6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 6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6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45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6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13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42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6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6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.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83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8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02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68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30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.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.6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69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93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9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30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2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8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8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.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.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01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88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08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04.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0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61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30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41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3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9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6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7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8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7.6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5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33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31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84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7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5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9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15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2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5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5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942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7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9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591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4.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5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768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5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03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2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76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83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76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52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52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768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37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4600</w:t>
            </w:r>
          </w:p>
        </w:tc>
      </w:tr>
    </w:tbl>
    <w:p w:rsidR="00E86880" w:rsidRDefault="00E86880" w:rsidP="00E86880">
      <w:pPr>
        <w:pStyle w:val="NormalWeb"/>
        <w:jc w:val="both"/>
      </w:pPr>
      <w:r>
        <w:rPr>
          <w:b/>
          <w:bCs/>
        </w:rPr>
        <w:t>Appendix Table B</w:t>
      </w:r>
      <w:r>
        <w:t xml:space="preserve"> Score weight from NCH CPT </w:t>
      </w:r>
      <w:proofErr w:type="gramStart"/>
      <w:r>
        <w:t>procedure</w:t>
      </w:r>
      <w:proofErr w:type="gramEnd"/>
      <w:r>
        <w:t xml:space="preserve"> (ICD-9-CM diagnosis) codes</w:t>
      </w:r>
    </w:p>
    <w:tbl>
      <w:tblPr>
        <w:tblW w:w="2111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83"/>
        <w:gridCol w:w="881"/>
      </w:tblGrid>
      <w:tr w:rsidR="00E86880" w:rsidTr="00A535A4">
        <w:trPr>
          <w:jc w:val="center"/>
        </w:trPr>
        <w:tc>
          <w:tcPr>
            <w:tcW w:w="2974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cedure co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51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8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2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93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61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4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26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5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3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2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2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6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6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53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6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66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77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5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119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9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6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56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25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3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9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9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7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2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2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1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08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6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08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7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65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5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8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6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5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428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3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49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88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2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4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52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0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2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7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9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6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88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8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5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5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82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88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5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4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4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438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08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5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7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87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52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7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89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89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3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49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6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9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3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79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35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8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3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6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41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23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58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24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82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767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5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04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14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4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0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27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27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  <w:r w:rsidR="00BB2793">
              <w:rPr>
                <w:rStyle w:val="simple"/>
                <w:rFonts w:eastAsia="Times New Roman"/>
              </w:rPr>
              <w:t>.</w:t>
            </w:r>
            <w:r>
              <w:rPr>
                <w:rStyle w:val="simple"/>
                <w:rFonts w:eastAsia="Times New Roman"/>
              </w:rPr>
              <w:t>508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30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421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01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93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01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57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39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12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1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93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40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91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9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73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15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70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3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73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6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44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81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48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7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01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603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12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13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47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45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1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01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82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01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83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3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83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8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18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76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43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91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43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54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2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5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41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773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40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7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90</w:t>
            </w:r>
          </w:p>
        </w:tc>
      </w:tr>
    </w:tbl>
    <w:p w:rsidR="00E86880" w:rsidRDefault="00E86880" w:rsidP="00E86880">
      <w:pPr>
        <w:pStyle w:val="NormalWeb"/>
        <w:jc w:val="both"/>
      </w:pPr>
      <w:r>
        <w:rPr>
          <w:b/>
          <w:bCs/>
        </w:rPr>
        <w:t>Appendix Table C</w:t>
      </w:r>
      <w:r>
        <w:t xml:space="preserve"> Score weight from </w:t>
      </w:r>
      <w:proofErr w:type="spellStart"/>
      <w:r>
        <w:t>OutSAF</w:t>
      </w:r>
      <w:proofErr w:type="spellEnd"/>
      <w:r>
        <w:t xml:space="preserve"> ICD-9-CM and </w:t>
      </w:r>
      <w:proofErr w:type="spellStart"/>
      <w:r>
        <w:t>CPT</w:t>
      </w:r>
      <w:proofErr w:type="spellEnd"/>
      <w:r>
        <w:t xml:space="preserve"> procedure (ICD-9-CM diagnosis) codes*</w:t>
      </w:r>
    </w:p>
    <w:tbl>
      <w:tblPr>
        <w:tblW w:w="2111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83"/>
        <w:gridCol w:w="881"/>
      </w:tblGrid>
      <w:tr w:rsidR="00E86880" w:rsidTr="00A535A4">
        <w:trPr>
          <w:jc w:val="center"/>
        </w:trPr>
        <w:tc>
          <w:tcPr>
            <w:tcW w:w="2974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cedure co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0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4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.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7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.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4.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19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6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28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20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53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86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62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6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19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15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56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19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39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82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30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08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2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85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9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874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5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01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2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1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11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8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1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7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5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28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903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8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36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17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14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7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65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1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55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33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0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463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171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1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2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E078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6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37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0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5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8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4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5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2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17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1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19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4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48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01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1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93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2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93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408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5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482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2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99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91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237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39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5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3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2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1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942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26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93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178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6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44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3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98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68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83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15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5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59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2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974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4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45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51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44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3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61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2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30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020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27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21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96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2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0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66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008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21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21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8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82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11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8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8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31622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69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4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44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60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65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46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951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63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057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5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331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54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37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385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5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53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66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3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289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012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7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18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0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020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6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683</w:t>
            </w:r>
          </w:p>
        </w:tc>
      </w:tr>
      <w:tr w:rsidR="00E86880" w:rsidTr="00A535A4">
        <w:trPr>
          <w:jc w:val="center"/>
        </w:trPr>
        <w:tc>
          <w:tcPr>
            <w:tcW w:w="2974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4</w:t>
            </w:r>
          </w:p>
        </w:tc>
        <w:tc>
          <w:tcPr>
            <w:tcW w:w="850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157</w:t>
            </w:r>
          </w:p>
        </w:tc>
      </w:tr>
    </w:tbl>
    <w:p w:rsidR="00E86880" w:rsidRDefault="00E86880" w:rsidP="00E86880">
      <w:pPr>
        <w:pStyle w:val="NormalWeb"/>
        <w:jc w:val="both"/>
      </w:pPr>
      <w:r>
        <w:t>*ICD-9-CM procedure codes of format XX.XX; CPT procedure codes of format XXXXX</w:t>
      </w:r>
    </w:p>
    <w:p w:rsidR="00E86880" w:rsidRDefault="00E86880" w:rsidP="00E86880">
      <w:pPr>
        <w:pStyle w:val="NormalWeb"/>
        <w:jc w:val="both"/>
      </w:pPr>
      <w:r>
        <w:rPr>
          <w:b/>
          <w:bCs/>
        </w:rPr>
        <w:t>Appendix Table D</w:t>
      </w:r>
      <w:r>
        <w:t xml:space="preserve"> Score weight from </w:t>
      </w:r>
      <w:proofErr w:type="spellStart"/>
      <w:r>
        <w:t>MedPAR</w:t>
      </w:r>
      <w:proofErr w:type="spellEnd"/>
      <w:r>
        <w:t xml:space="preserve">, NCH, and </w:t>
      </w:r>
      <w:proofErr w:type="spellStart"/>
      <w:r>
        <w:t>OutSAF</w:t>
      </w:r>
      <w:proofErr w:type="spellEnd"/>
      <w:r>
        <w:t xml:space="preserve"> ICD-9-CM and CPT procedure (ICD-9-CM diagnosis) codes by clinical categories*</w:t>
      </w:r>
    </w:p>
    <w:tbl>
      <w:tblPr>
        <w:tblW w:w="4635" w:type="pct"/>
        <w:jc w:val="center"/>
        <w:tblInd w:w="-451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01"/>
        <w:gridCol w:w="1014"/>
        <w:gridCol w:w="2195"/>
        <w:gridCol w:w="1195"/>
      </w:tblGrid>
      <w:tr w:rsidR="00E86880" w:rsidTr="00A535A4">
        <w:trPr>
          <w:jc w:val="center"/>
        </w:trPr>
        <w:tc>
          <w:tcPr>
            <w:tcW w:w="4149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scriptio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a sourc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de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6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0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0.XX-149.XX (diagnosis codes)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51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esthesia\ \Anesthesia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01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603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01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83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gnostic Radiology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cision of larynx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46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.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cision and excision of stomach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42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82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cision excision, and occlusion of vessel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.8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cision, excision, and division of other bon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7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.7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iew, evaluation , consultation and examination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A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463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C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171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178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D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1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2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71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01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E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078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G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30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17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17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025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J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02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2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6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6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44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14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28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26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93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11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45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1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19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2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0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91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93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P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903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vel II HCPCS codes\Q codes\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01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Q008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21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ine\ \Allergy and Clinical Immunology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93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Medicine\ \Central Nervous System </w:t>
            </w:r>
            <w:r>
              <w:rPr>
                <w:rStyle w:val="simple"/>
                <w:rFonts w:eastAsia="Times New Roman"/>
              </w:rPr>
              <w:lastRenderedPageBreak/>
              <w:t>Assessments/Tests (</w:t>
            </w:r>
            <w:proofErr w:type="spellStart"/>
            <w:r>
              <w:rPr>
                <w:rStyle w:val="simple"/>
                <w:rFonts w:eastAsia="Times New Roman"/>
              </w:rPr>
              <w:t>eg</w:t>
            </w:r>
            <w:proofErr w:type="spellEnd"/>
            <w:r>
              <w:rPr>
                <w:rStyle w:val="simple"/>
                <w:rFonts w:eastAsia="Times New Roman"/>
              </w:rPr>
              <w:t xml:space="preserve">, </w:t>
            </w:r>
            <w:proofErr w:type="spellStart"/>
            <w:r>
              <w:rPr>
                <w:rStyle w:val="simple"/>
                <w:rFonts w:eastAsia="Times New Roman"/>
              </w:rPr>
              <w:t>Neuro</w:t>
            </w:r>
            <w:proofErr w:type="spellEnd"/>
            <w:r>
              <w:rPr>
                <w:rStyle w:val="simple"/>
                <w:rFonts w:eastAsia="Times New Roman"/>
              </w:rPr>
              <w:t xml:space="preserve">-Cognitive, Mental </w:t>
            </w:r>
            <w:proofErr w:type="spellStart"/>
            <w:r>
              <w:rPr>
                <w:rStyle w:val="simple"/>
                <w:rFonts w:eastAsia="Times New Roman"/>
              </w:rPr>
              <w:t>Satus</w:t>
            </w:r>
            <w:proofErr w:type="spellEnd"/>
            <w:r>
              <w:rPr>
                <w:rStyle w:val="simple"/>
                <w:rFonts w:eastAsia="Times New Roman"/>
              </w:rPr>
              <w:t>, Speech Testing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58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5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5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47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4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01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ine\ \General Ophthalmological Servic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5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5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44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6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Nonoperative</w:t>
            </w:r>
            <w:proofErr w:type="spellEnd"/>
            <w:r>
              <w:rPr>
                <w:rStyle w:val="simple"/>
                <w:rFonts w:eastAsia="Times New Roman"/>
              </w:rPr>
              <w:t xml:space="preserve"> intubation and irrigation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.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.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clear Medicin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41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30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15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2.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48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 on nos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6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 on pharynx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768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03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5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19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30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chest wall, pleura, mediastinum, and diaphragm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.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cranial and peripheral nerv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4.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4.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esophagu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8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30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external ear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eyelid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5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3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0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8.8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facial bones and joint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52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9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2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4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6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9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lymphatic system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2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5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16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muscle, tendon, fascia, and bursa, except hand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8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69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02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.8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nasal sinu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6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other endocrine gland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7.6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5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pancrea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.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salivary glands and duct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15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33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6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.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skin and subcutaneous tissu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8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30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93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7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6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13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6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45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.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56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tongu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37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83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591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6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19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942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9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62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tonsils and adenoid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.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perations on urethra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Operations </w:t>
            </w:r>
            <w:proofErr w:type="spellStart"/>
            <w:r>
              <w:rPr>
                <w:rStyle w:val="simple"/>
                <w:rFonts w:eastAsia="Times New Roman"/>
              </w:rPr>
              <w:t>onthyroid</w:t>
            </w:r>
            <w:proofErr w:type="spellEnd"/>
            <w:r>
              <w:rPr>
                <w:rStyle w:val="simple"/>
                <w:rFonts w:eastAsia="Times New Roman"/>
              </w:rPr>
              <w:t xml:space="preserve"> and parathyroid gland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6.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Ophthalmologic and </w:t>
            </w:r>
            <w:proofErr w:type="spellStart"/>
            <w:r>
              <w:rPr>
                <w:rStyle w:val="simple"/>
                <w:rFonts w:eastAsia="Times New Roman"/>
              </w:rPr>
              <w:t>otologic</w:t>
            </w:r>
            <w:proofErr w:type="spellEnd"/>
            <w:r>
              <w:rPr>
                <w:rStyle w:val="simple"/>
                <w:rFonts w:eastAsia="Times New Roman"/>
              </w:rPr>
              <w:t xml:space="preserve"> diagnosis and treatment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5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Other </w:t>
            </w:r>
            <w:proofErr w:type="spellStart"/>
            <w:r>
              <w:rPr>
                <w:rStyle w:val="simple"/>
                <w:rFonts w:eastAsia="Times New Roman"/>
              </w:rPr>
              <w:t>nonoperative</w:t>
            </w:r>
            <w:proofErr w:type="spellEnd"/>
            <w:r>
              <w:rPr>
                <w:rStyle w:val="simple"/>
                <w:rFonts w:eastAsia="Times New Roman"/>
              </w:rPr>
              <w:t xml:space="preserve"> procedur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01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7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75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28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9.2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0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intestin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37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larynx and trachea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7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9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84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88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08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2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68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6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4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.7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lung and bronchu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19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86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31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middle and inner ear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mouth and fac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52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76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768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5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5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53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9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7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4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39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5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20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9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7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6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stomach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.6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teeth, gums, and alveoli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.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6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operations on vessel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.9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procedures on musculoskeletal system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4.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logy and Laboratory\ \Anatomic Pathology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2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3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61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3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5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logy and Laboratory\ \Immunology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33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thology and Laboratory\ \Microbiology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4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Abdomen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3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43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Chest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155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Clinical Treatment Planning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21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15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7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21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82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43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12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0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01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73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46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3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2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28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96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27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53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49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2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8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1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01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6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81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52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77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76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68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66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02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9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5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2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24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41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8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12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0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91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40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23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18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9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43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3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73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8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8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3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177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6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65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4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78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726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Head and Neck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27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59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48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81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Nuclear Medicin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8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2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\ \Other Procedur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3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38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3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83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64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moval and restoration of teeth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61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08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0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.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pair of cerebral mening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2.9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12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placement and removal of therapeutic applianc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2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6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3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5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43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edPAR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7.4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 \Lung and Pleura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5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 \Posterior Segment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79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 \Vagina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1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Surgery\Cardiovascular System\Direct Repair of Aneurysm or Excision (Partial or Total) and graft Insertion for Aneurysm, </w:t>
            </w:r>
            <w:proofErr w:type="spellStart"/>
            <w:r>
              <w:rPr>
                <w:rStyle w:val="simple"/>
                <w:rFonts w:eastAsia="Times New Roman"/>
              </w:rPr>
              <w:t>Pseudoaneurysm</w:t>
            </w:r>
            <w:proofErr w:type="spellEnd"/>
            <w:r>
              <w:rPr>
                <w:rStyle w:val="simple"/>
                <w:rFonts w:eastAsia="Times New Roman"/>
              </w:rPr>
              <w:t xml:space="preserve">, </w:t>
            </w:r>
            <w:proofErr w:type="spellStart"/>
            <w:r>
              <w:rPr>
                <w:rStyle w:val="simple"/>
                <w:rFonts w:eastAsia="Times New Roman"/>
              </w:rPr>
              <w:t>Reptured</w:t>
            </w:r>
            <w:proofErr w:type="spellEnd"/>
            <w:r>
              <w:rPr>
                <w:rStyle w:val="simple"/>
                <w:rFonts w:eastAsia="Times New Roman"/>
              </w:rPr>
              <w:t xml:space="preserve"> Aneurysm, and Associated </w:t>
            </w:r>
            <w:proofErr w:type="spellStart"/>
            <w:r>
              <w:rPr>
                <w:rStyle w:val="simple"/>
                <w:rFonts w:eastAsia="Times New Roman"/>
              </w:rPr>
              <w:t>Occusive</w:t>
            </w:r>
            <w:proofErr w:type="spellEnd"/>
            <w:r>
              <w:rPr>
                <w:rStyle w:val="simple"/>
                <w:rFonts w:eastAsia="Times New Roman"/>
              </w:rPr>
              <w:t xml:space="preserve"> Disease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2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7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26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Cardiovascular System\Lymph Nodes and Lymphatic Channel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2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45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7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14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5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3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9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Cardiovascular System\Portal Decompression Procedure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56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6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6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Anu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7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Esophagu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3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49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9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65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8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65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8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8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08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4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21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Intestine (Except Rectum)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20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1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08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5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37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160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Lip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942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98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65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7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04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552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3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5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24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91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8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0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Salivary Gland and Ducts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5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4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87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30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6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89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9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91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9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08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77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8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3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5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3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01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8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1932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66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95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845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6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0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80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4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Digestive system\Tongue and Floor of Mouth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974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40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315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83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48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4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5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68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5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04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43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57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25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941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70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0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7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87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82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11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5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30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2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8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35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</w:t>
            </w:r>
            <w:proofErr w:type="spellStart"/>
            <w:r>
              <w:rPr>
                <w:rStyle w:val="simple"/>
                <w:rFonts w:eastAsia="Times New Roman"/>
              </w:rPr>
              <w:t>Intergumentary</w:t>
            </w:r>
            <w:proofErr w:type="spellEnd"/>
            <w:r>
              <w:rPr>
                <w:rStyle w:val="simple"/>
                <w:rFonts w:eastAsia="Times New Roman"/>
              </w:rPr>
              <w:t xml:space="preserve"> system\Repair (Closure)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5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</w:t>
            </w:r>
            <w:proofErr w:type="spellStart"/>
            <w:r>
              <w:rPr>
                <w:rStyle w:val="simple"/>
                <w:rFonts w:eastAsia="Times New Roman"/>
              </w:rPr>
              <w:t>Intergumentary</w:t>
            </w:r>
            <w:proofErr w:type="spellEnd"/>
            <w:r>
              <w:rPr>
                <w:rStyle w:val="simple"/>
                <w:rFonts w:eastAsia="Times New Roman"/>
              </w:rPr>
              <w:t xml:space="preserve"> system\Skin Replacement Surgery and Skin </w:t>
            </w:r>
            <w:proofErr w:type="spellStart"/>
            <w:r>
              <w:rPr>
                <w:rStyle w:val="simple"/>
                <w:rFonts w:eastAsia="Times New Roman"/>
              </w:rPr>
              <w:t>Substitues</w:t>
            </w:r>
            <w:proofErr w:type="spellEnd"/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767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8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5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745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93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1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93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35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9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45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73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79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85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2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Musculoskeletal System\General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6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237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5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9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Musculoskeletal System\Head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7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4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4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182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9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89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44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1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9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9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6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4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3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08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1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Nervous System\Endocrine System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2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45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Nervous System\</w:t>
            </w:r>
            <w:proofErr w:type="spellStart"/>
            <w:r>
              <w:rPr>
                <w:rStyle w:val="simple"/>
                <w:rFonts w:eastAsia="Times New Roman"/>
              </w:rPr>
              <w:t>Extracranial</w:t>
            </w:r>
            <w:proofErr w:type="spellEnd"/>
            <w:r>
              <w:rPr>
                <w:rStyle w:val="simple"/>
                <w:rFonts w:eastAsia="Times New Roman"/>
              </w:rPr>
              <w:t xml:space="preserve"> Nerves, Peripheral Nerves, and Autonomic Nervous System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88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1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88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74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9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Nervous System\Skull, Meninges, and Brain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58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16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08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Surgery\Nervous System\Spine and </w:t>
            </w:r>
            <w:proofErr w:type="spellStart"/>
            <w:r>
              <w:rPr>
                <w:rStyle w:val="simple"/>
                <w:rFonts w:eastAsia="Times New Roman"/>
              </w:rPr>
              <w:t>SpiralCord</w:t>
            </w:r>
            <w:proofErr w:type="spellEnd"/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36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ery\Ocular/Auditory System\Auditory System</w:t>
            </w: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7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50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53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922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Surgery\Respiratory System\Accessory </w:t>
            </w:r>
            <w:proofErr w:type="spellStart"/>
            <w:r>
              <w:rPr>
                <w:rStyle w:val="simple"/>
                <w:rFonts w:eastAsia="Times New Roman"/>
              </w:rPr>
              <w:t>Sinuese</w:t>
            </w:r>
            <w:proofErr w:type="spellEnd"/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89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63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9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6524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9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7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810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511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7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6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37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6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82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3896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6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8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67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7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9448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1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688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25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5139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8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7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3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067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4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520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622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69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613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825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88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601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CH</w:t>
            </w:r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600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443</w:t>
            </w:r>
          </w:p>
        </w:tc>
      </w:tr>
      <w:tr w:rsidR="00E86880" w:rsidTr="00A535A4">
        <w:trPr>
          <w:jc w:val="center"/>
        </w:trPr>
        <w:tc>
          <w:tcPr>
            <w:tcW w:w="4149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</w:p>
        </w:tc>
        <w:tc>
          <w:tcPr>
            <w:tcW w:w="97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OutSAF</w:t>
            </w:r>
            <w:proofErr w:type="spellEnd"/>
          </w:p>
        </w:tc>
        <w:tc>
          <w:tcPr>
            <w:tcW w:w="2118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599</w:t>
            </w:r>
          </w:p>
        </w:tc>
        <w:tc>
          <w:tcPr>
            <w:tcW w:w="1153" w:type="dxa"/>
            <w:hideMark/>
          </w:tcPr>
          <w:p w:rsidR="00E86880" w:rsidRDefault="00E86880" w:rsidP="00A535A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677</w:t>
            </w:r>
          </w:p>
        </w:tc>
      </w:tr>
    </w:tbl>
    <w:p w:rsidR="00E86880" w:rsidRDefault="00E86880" w:rsidP="00E86880">
      <w:pPr>
        <w:pStyle w:val="NormalWeb"/>
        <w:jc w:val="both"/>
      </w:pPr>
      <w:r>
        <w:t>*ICD-9-CM procedure codes of format XX.XX; CPT procedure codes of format XXXXX; clinical categories based on ICD-9-CM and CPT coding manuals and from http://www.cms.gov/Medicare/Coding/HCPCSReleaseCodeSets/Alpha-Numeric-HCPCS-Items/CMS1253559.html</w:t>
      </w:r>
    </w:p>
    <w:p w:rsidR="00837E9C" w:rsidRDefault="00837E9C"/>
    <w:sectPr w:rsidR="00837E9C" w:rsidSect="00796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characterSpacingControl w:val="doNotCompress"/>
  <w:compat/>
  <w:docVars>
    <w:docVar w:name="_AMO_XmlVersion" w:val="Empty"/>
  </w:docVars>
  <w:rsids>
    <w:rsidRoot w:val="00E86880"/>
    <w:rsid w:val="004808A6"/>
    <w:rsid w:val="00796198"/>
    <w:rsid w:val="00837E9C"/>
    <w:rsid w:val="00A26FD2"/>
    <w:rsid w:val="00BB2793"/>
    <w:rsid w:val="00E52DB9"/>
    <w:rsid w:val="00E86880"/>
    <w:rsid w:val="00F834C6"/>
    <w:rsid w:val="00FD2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88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E86880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E86880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E8688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E86880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E8688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E86880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86880"/>
    <w:pPr>
      <w:spacing w:before="100" w:beforeAutospacing="1" w:after="100" w:afterAutospacing="1"/>
    </w:pPr>
  </w:style>
  <w:style w:type="character" w:customStyle="1" w:styleId="mathml">
    <w:name w:val="mathml"/>
    <w:basedOn w:val="DefaultParagraphFont"/>
    <w:rsid w:val="00E86880"/>
  </w:style>
  <w:style w:type="paragraph" w:customStyle="1" w:styleId="float">
    <w:name w:val="float"/>
    <w:basedOn w:val="Normal"/>
    <w:rsid w:val="00E8688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86880"/>
  </w:style>
  <w:style w:type="character" w:customStyle="1" w:styleId="simple">
    <w:name w:val="simple"/>
    <w:basedOn w:val="DefaultParagraphFont"/>
    <w:rsid w:val="00E86880"/>
  </w:style>
  <w:style w:type="paragraph" w:customStyle="1" w:styleId="articlenote">
    <w:name w:val="articlenote"/>
    <w:basedOn w:val="Normal"/>
    <w:rsid w:val="00E86880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E86880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868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880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2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793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793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88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E86880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E86880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E8688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E86880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E8688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E86880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86880"/>
    <w:pPr>
      <w:spacing w:before="100" w:beforeAutospacing="1" w:after="100" w:afterAutospacing="1"/>
    </w:pPr>
  </w:style>
  <w:style w:type="character" w:customStyle="1" w:styleId="mathml">
    <w:name w:val="mathml"/>
    <w:basedOn w:val="DefaultParagraphFont"/>
    <w:rsid w:val="00E86880"/>
  </w:style>
  <w:style w:type="paragraph" w:customStyle="1" w:styleId="float">
    <w:name w:val="float"/>
    <w:basedOn w:val="Normal"/>
    <w:rsid w:val="00E8688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86880"/>
  </w:style>
  <w:style w:type="character" w:customStyle="1" w:styleId="simple">
    <w:name w:val="simple"/>
    <w:basedOn w:val="DefaultParagraphFont"/>
    <w:rsid w:val="00E86880"/>
  </w:style>
  <w:style w:type="paragraph" w:customStyle="1" w:styleId="articlenote">
    <w:name w:val="articlenote"/>
    <w:basedOn w:val="Normal"/>
    <w:rsid w:val="00E86880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E86880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8688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880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2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793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793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3711</Words>
  <Characters>2115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24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ken</dc:creator>
  <cp:lastModifiedBy>dbalinda</cp:lastModifiedBy>
  <cp:revision>4</cp:revision>
  <dcterms:created xsi:type="dcterms:W3CDTF">2012-11-26T17:12:00Z</dcterms:created>
  <dcterms:modified xsi:type="dcterms:W3CDTF">2012-11-2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41479077</vt:i4>
  </property>
</Properties>
</file>